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 TCGCGCGTTT CGGTGATGAC GGTGAAAACC TCTGACACAT GCAGCTCCCG GAGACGGTCA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</w:t>
      </w:r>
      <w:r>
        <w:rPr>
          <w:rFonts w:cs="Courier New" w:ascii="Courier New" w:hAnsi="Courier New"/>
          <w:sz w:val="18"/>
          <w:szCs w:val="18"/>
          <w:lang w:val="en-US" w:eastAsia="en-US"/>
        </w:rPr>
        <w:t>61 CAGCTTGTCT GTAAGCGGAT GCCGGGAGCA GACAAGCCCG TCAGGGCGCG TCAGCGGGTG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 w:eastAsia="en-US"/>
        </w:rPr>
        <w:t>121 TTGGCGGGTG TCGGGGCTGG CTTAACTATG CGGCATCAGA GCAGATTGTA CTGAGAGTGC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 w:eastAsia="en-US"/>
        </w:rPr>
        <w:t>181 ACCATATGCG GTGTGAAATA CCGCACAGAT GCGTAAGGAG AAAATACCGC ATCAGGCGCC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 w:eastAsia="en-US"/>
        </w:rPr>
        <w:t>241 ATTCGCCATT CAGGCTGCGC AACTGTTGGG AAGGGCGATC GGTGCGGGCC TCTTCGCTAT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 w:eastAsia="en-US"/>
        </w:rPr>
        <w:t>301 TACGCCAGCT GGCGAAAGGG GGATGTGCTG CAAGGCGATT AAGTTGGGTA ACGCCAGGGT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 w:eastAsia="en-US"/>
        </w:rPr>
        <w:t>361 TTTCCCAGTC ACGACGTTGT AAAACGACGG CCAGTGCCAA GCTTAGAGTA CGCGTACTAA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 w:eastAsia="en-US"/>
        </w:rPr>
        <w:t>421 CCAAATCGCG CAACGGAAGG CGACCTGGGT CATGCTGAAG CGAGACACCA GGAGACACAA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 w:eastAsia="en-US"/>
        </w:rPr>
        <w:t>481 AGCGAAAGCT ATGCTAAAAC AGTCAGGATG CTACAGTAAT ACATTGATGT ACTGCATGTA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 w:eastAsia="en-US"/>
        </w:rPr>
        <w:t>541 TGCAAAGGAC GTCACATTAC CGTGCAGTAC AGTTGATAGC CCCTTCCCAG GTAGCGGGAA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 w:eastAsia="en-US"/>
        </w:rPr>
        <w:t>601 GCATATTTCG GCAATCCAGA GACAGCGGCG TTATCTGGCT CTGGAGAGGA TCCATAACAG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 w:eastAsia="en-US"/>
        </w:rPr>
        <w:t>661 AGGATAACCG CGCATGGTGC TTGGCAAACC GCAAACAGAC CCGACTCTCG AATGGTTCT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 w:eastAsia="en-US"/>
        </w:rPr>
        <w:t>721 GTCTCATTGC CACATTCATA AGTACCCATC CAAGAGCACG CTTATTCACC AGGGTGAA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 w:eastAsia="en-US"/>
        </w:rPr>
        <w:t>781 AGCGGAAACG CTGTACTACA TCGTTAAAGG CTCTGTGGCA GTGCTGATCA AAGACGAAG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 w:eastAsia="en-US"/>
        </w:rPr>
        <w:t>841 GGGTAAAGAA ATGATCCTCT CCTATCTGAA TCAGGGTGAT TTTATTGGCG AACTGGGC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 w:eastAsia="en-US"/>
        </w:rPr>
        <w:t>901 GTTTGAAGAG GGCCAGGAAC GTAGCGCATG GGTACGTGCG AAAACCGCCT GTGAAGTGG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 w:eastAsia="en-US"/>
        </w:rPr>
        <w:t>961 TGAAATTTCG TACAAAAAAT TTCGCCAATT GATTCAGGTA AACCCGGACA TTCTGATGC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 w:eastAsia="en-US"/>
        </w:rPr>
        <w:t>1021 TTTGTCTGCA CAGATGGCGC GTCGTCTGCA AGTCACTTCA GAGAAAGTGG GCAACCTGG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 w:eastAsia="en-US"/>
        </w:rPr>
        <w:t>1081 GTTCCTCGAC GTGACGGGCC GCATTGCACA GACTCTGCTG AATCTGGCAA AACAACCAG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 w:eastAsia="en-US"/>
        </w:rPr>
        <w:t>1141 CGCTATGACT CACCCGGACG GTATGCAAAT CAAAATTACC CGTCAGGAAA TTGGTCAGA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 w:eastAsia="en-US"/>
        </w:rPr>
        <w:t>1201 TGTCGGCTGT TCTCGTGAAA CCGTGGGACG CATTCTGAAG ATGCTGGAAG ATCAGAAC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 w:eastAsia="en-US"/>
        </w:rPr>
        <w:t>1261 GATCTCCGCA CACGGTAAAA CCATCGTCGT TTACGGCACT CGTTAATCCC GTCGGAGTG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 w:eastAsia="en-US"/>
        </w:rPr>
        <w:t>1321 CGCGTTACCT GGTAGCGCCC CATTTTGTTT GGTACCGAAG AACCGTGGTA TGTGGTGGA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 w:eastAsia="en-US"/>
        </w:rPr>
        <w:t>1381 AAAGACGTCG AAAACAACAT TCTGGTTGTC GCTCAGGGCC ATGAACACCC GCGGCTGA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 w:eastAsia="en-US"/>
        </w:rPr>
        <w:t>1441 TCTGTCGGGT TGATTGCCCA GCAGTTGCAC TGGGTCGATC GCGAACCATT CACCGGCA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 w:eastAsia="en-US"/>
        </w:rPr>
        <w:t>1501 ATGCGTTGCA CGGTAAAAAC CCGCTATCGC CAGACCGATA TCCCTTGCAC CGTCAAGGC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 w:eastAsia="en-US"/>
        </w:rPr>
        <w:t>1561 CTGGACGATG ATCGCATTGA AGTGATTTTC GATGAACCGG TTGCCGCCGT GACGCCGGGC</w:t>
      </w:r>
    </w:p>
    <w:p>
      <w:pPr>
        <w:pStyle w:val="Normal"/>
        <w:spacing w:lineRule="auto" w:line="240" w:before="0" w:after="0"/>
        <w:ind w:left="142" w:hanging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1621 CAGTCTGCCG TCTTCTATAA CGGTGAAGTG TGCCTCGGTG GCGGTATTAT TGAGCAGCGT</w:t>
      </w:r>
    </w:p>
    <w:p>
      <w:pPr>
        <w:pStyle w:val="Normal"/>
        <w:spacing w:lineRule="auto" w:line="240" w:before="0" w:after="0"/>
        <w:ind w:left="142" w:hanging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1681 CTGCCGCTGC CGGTCTGATT ATTATCTTTA CTTAAAACAA GGAAGCAGTG AACGTGGCAA</w:t>
      </w:r>
    </w:p>
    <w:p>
      <w:pPr>
        <w:pStyle w:val="Normal"/>
        <w:spacing w:lineRule="auto" w:line="240" w:before="0" w:after="0"/>
        <w:ind w:left="142" w:hanging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1741 AGAATTACTA TGACATCACC CTCGCCCTGG CCGGTATTTG TCAGTCGGCA CGCCTGGTGC</w:t>
      </w:r>
    </w:p>
    <w:p>
      <w:pPr>
        <w:pStyle w:val="Normal"/>
        <w:spacing w:lineRule="auto" w:line="240" w:before="0" w:after="0"/>
        <w:ind w:left="142" w:hanging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1801 AACAACTCGC TCACCAGGGG CATTGTGATG CCGATGCGCT ACACGTCTCA CTCAACAGTA</w:t>
      </w:r>
    </w:p>
    <w:p>
      <w:pPr>
        <w:pStyle w:val="Normal"/>
        <w:spacing w:lineRule="auto" w:line="240" w:before="0" w:after="0"/>
        <w:ind w:left="142" w:hanging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1861 TTATTGATAT GAACCCCAGC TCGACGCTGG CGGTTTTTGG CGGTAGCGAA GCCAACCTGC</w:t>
      </w:r>
    </w:p>
    <w:p>
      <w:pPr>
        <w:pStyle w:val="Normal"/>
        <w:spacing w:lineRule="auto" w:line="240" w:before="0" w:after="0"/>
        <w:ind w:left="142" w:hanging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1921 GCGTCGGGCT GGAAACCCTG CTCGGCGTGC TCAATGCCAG CAGTCGCCAG GGCTTAAACG</w:t>
      </w:r>
    </w:p>
    <w:p>
      <w:pPr>
        <w:pStyle w:val="Normal"/>
        <w:spacing w:lineRule="auto" w:line="240" w:before="0" w:after="0"/>
        <w:ind w:left="142" w:hanging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1981 CCGAATTAAC CCGCTACACA CTCAGCTTGA TGGTGCTTGA GCGCAAACTC TCCTCAGCGA</w:t>
      </w:r>
    </w:p>
    <w:p>
      <w:pPr>
        <w:pStyle w:val="Normal"/>
        <w:spacing w:lineRule="auto" w:line="240" w:before="0" w:after="0"/>
        <w:ind w:left="142" w:hanging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2041 AAGGCGCGCT CGACACTCTG GGCAACCGGA TCAACGGCCT GCAACGCCAG CTCGAACACT</w:t>
      </w:r>
    </w:p>
    <w:p>
      <w:pPr>
        <w:pStyle w:val="Normal"/>
        <w:spacing w:lineRule="auto" w:line="240" w:before="0" w:after="0"/>
        <w:ind w:left="142" w:hanging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2101 TCGATTTACA GTCCGAAACG CTGATGAGCG CGATGGCTGC TATCTATGTT GATGTGATTA</w:t>
      </w:r>
    </w:p>
    <w:p>
      <w:pPr>
        <w:pStyle w:val="Normal"/>
        <w:spacing w:lineRule="auto" w:line="240" w:before="0" w:after="0"/>
        <w:ind w:left="142" w:hanging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2161 GCCCGCTTGG CCCGCGCATT CAGGTCACCG GTTCCCCTGC TGTACTGCAA AGCCCACAAG</w:t>
      </w:r>
    </w:p>
    <w:p>
      <w:pPr>
        <w:pStyle w:val="Normal"/>
        <w:spacing w:lineRule="auto" w:line="240" w:before="0" w:after="0"/>
        <w:ind w:left="142" w:hanging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2221 TGCAGGCGAA AGTTCGCGCA ACCCTGCTGG CAGGCATTCG CGCCGCCGTG CTCTGGCACC</w:t>
      </w:r>
    </w:p>
    <w:p>
      <w:pPr>
        <w:pStyle w:val="Normal"/>
        <w:spacing w:lineRule="auto" w:line="240" w:before="0" w:after="0"/>
        <w:ind w:left="142" w:hanging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2281 AGGTCGGCGG CGGACGTCTG CAACTGATGT TTTCTCGTAA TCGCCTGACC ACTCAGGCAA</w:t>
      </w:r>
    </w:p>
    <w:p>
      <w:pPr>
        <w:pStyle w:val="Normal"/>
        <w:spacing w:lineRule="auto" w:line="240" w:before="0" w:after="0"/>
        <w:ind w:left="142" w:hanging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2341 AACAAATTCT TGCTCATTTA ACCCCGGAGT TGTGATCTAT GGAATTATCC TCACTGACCG</w:t>
      </w:r>
    </w:p>
    <w:p>
      <w:pPr>
        <w:pStyle w:val="Normal"/>
        <w:spacing w:lineRule="auto" w:line="240" w:before="0" w:after="0"/>
        <w:ind w:left="142" w:hanging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2401 CCGTTTCCCC TGTCGATGGA CGCTACGGCG ATAAAGTCAG CGCGCTGCGC GGGATTTTCA</w:t>
      </w:r>
    </w:p>
    <w:p>
      <w:pPr>
        <w:pStyle w:val="Normal"/>
        <w:spacing w:lineRule="auto" w:line="240" w:before="0" w:after="0"/>
        <w:ind w:firstLine="142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2461 GCGAATATGG TTTGCTGAAA TTCCGTGTAC AAGTTGAAGT ACGTTGGCTG CAAAAACTGG</w:t>
      </w:r>
    </w:p>
    <w:p>
      <w:pPr>
        <w:pStyle w:val="Normal"/>
        <w:spacing w:lineRule="auto" w:line="240" w:before="0" w:after="0"/>
        <w:ind w:firstLine="142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2521 CCGCGCACGC AGCGATCAAG GAAGTTCCTG CTTTTGCTGC CGACGCAATC GGTTACCTTG</w:t>
      </w:r>
    </w:p>
    <w:p>
      <w:pPr>
        <w:pStyle w:val="Normal"/>
        <w:spacing w:lineRule="auto" w:line="240" w:before="0" w:after="0"/>
        <w:ind w:firstLine="142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2581 ATGCAATCGT CGCCAGTTTC AGCGAAGAAG ATGCGGCGCG CATCAAAACT ATCGAGCGTA</w:t>
      </w:r>
    </w:p>
    <w:p>
      <w:pPr>
        <w:pStyle w:val="Normal"/>
        <w:spacing w:lineRule="auto" w:line="240" w:before="0" w:after="0"/>
        <w:ind w:firstLine="142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2641 CCACTAACCA CGACGTTAAA GCGGTTGAGT ATTTCCTGAA AGAAAAAGTG GCGGAGATCC</w:t>
      </w:r>
    </w:p>
    <w:p>
      <w:pPr>
        <w:pStyle w:val="Normal"/>
        <w:spacing w:lineRule="auto" w:line="240" w:before="0" w:after="0"/>
        <w:ind w:firstLine="142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2701 CGGAACTGCA CGCGGTTTCT AAATTCATCC ACTTTGCCTG TACTTCGGAA GATATCAATA</w:t>
      </w:r>
    </w:p>
    <w:p>
      <w:pPr>
        <w:pStyle w:val="Normal"/>
        <w:spacing w:lineRule="auto" w:line="240" w:before="0" w:after="0"/>
        <w:ind w:firstLine="142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2761 ACCTCTCCCA CGCATTAATG CTGAAAACCG CGCGTGATGA AGTGATCCTG CCATACTGGC</w:t>
      </w:r>
    </w:p>
    <w:p>
      <w:pPr>
        <w:pStyle w:val="Normal"/>
        <w:spacing w:lineRule="auto" w:line="240" w:before="0" w:after="0"/>
        <w:ind w:firstLine="142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2821 GTCAACTGAT TGATGGCATT AAAGATCTCG CCGTTCAGTA TCGCGATATC CCGCTGCTGT</w:t>
      </w:r>
    </w:p>
    <w:p>
      <w:pPr>
        <w:pStyle w:val="Normal"/>
        <w:spacing w:lineRule="auto" w:line="240" w:before="0" w:after="0"/>
        <w:ind w:firstLine="142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  <w:t>2881 CTCGTACCCA CGGTCAGCCA GCCACGCCGT CAACCATCGG TAAAGAGATG GCAAACGTC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2941 CCTACCGTAT GGAGCGCCAG TACCGCCAGC TTAACCAGGT GGAGATCCTC GGCAAAATC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3001 ACGGCGCGGT CGGTAACTAT AACGCCCACA TCGCCGCTTA CCCGGAAGTT GACTGGCAT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3061 AGTTCAGCGA AGAGTTCGTC ACCTCGCTGG GTATTCAGTG GAACCCGTAC ACCACCCAG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3121 TCGAACCGCA CGACTACATT GCCGAACTGT TTGATTGCGT TGCGCGCTTC AACACTATT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3181 TGATCGACTT TGACCGTGAC GTCTGGGGTT ATATCGCCCT TAACCACTTC AAACAGAAA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3241 CCATTGCTGG TGAGATTGGT TCTTCCACCA TGCCGCATAA AGTTAACCCG ATCGACTTC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3301 AAAACTCCGA AGGGAATCTG GGCCTTTCCA ACGCGGTATT GCAGCATCTG GCAAGCAAA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3361 TGCCGGTTTC CCGCTGGCAG CGTGACCTGA CCGACTCTAC CGTGCTGCGT AACCTCGGC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3421 TGGGTATCGG TTATGCCTTG ATTGCATATC AATCCACCCT GAAAGGCGTG AGCAAACTG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3481 AAGTGAACCG TGACCATCTG CTGGATGAAC TGGATCACAA CTGGGAAGTG CTGGCTGAA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3541 CAATCCAGAC AGTTATGCGT CGCTATGGCA TCGAAAAACC GTACGAGAAG CTGAAAGAG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3601 TGACTCGCGG TAAGCGCGTT GACGCCGAAG GCATGAAGCA GTTTATCGAT GGTCTGGCG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3661 TGCCAGAAGA AGAGAAAGCC CGCCTGAAAG CGATGACGCC GGCTAACTAT ATTGGTCGA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3721 CTATCACGAT GGTTGATGAG CTGAAATAAA CCTCGTATCA GTGCCGGATG GCGATGCTG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3781 CCGGCCTGCT TATTAAGATT ATCCGCTTTT TATTTTTTCA CTTTACCTCC CCTCCCCGC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3841 GGTTTATTTA ATGTTTACCC CCATAACCAC ATAATCGCGT TACACTATTT TAATAATTA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3901 GACAGGGAGA AATAAAAATG CGCGTACTGG TTGTTGAAGA CAATGCGTTG TTACGTCAC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3961 ACCTTAAAGT TCAGATTCAG GATGCTGGTC ATCAGGTCGA TGACGCAGAA GATGCCAAA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4021 AAGCCGATTA TTATCTCAAT GAACATATAC CGGATATTGC GATTGTCGAT CTCGGATTG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4081 CAGACGAGGA CGGTCTGTCA CTGATTCGCC GCTGGCGTAG CAACGATGTT TCACTGCCG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4141 TTCTGGTATT AACCGCCCGT GAAAGCTGGC AGGACAAAGT CGAAGTATTA AGTGCCGGT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4201 CTGATGATTA TGTGACTAAA CCGTTTCATA TTGAAGAGGT GATGGCGCGA ATGCAGGCA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4261 TAATGCGGCG TAATAGCGGT CTGGCTTCAC AGGTCATTTC GCTCCCCCCG TTTCAGGTT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4321 ATCTCTCTCG CCGTGAATTA TCTATTAATG ACGAAGTGAT CAAACTGACC GCGTTCGAA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4381 ACACCATTAT GGAAACGTTG ATACGCAATA ATGGCAAAGT GGTCAGCAAA GATTCGTTA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4441 TGCTCCAACT CTATCCGGAT GCGGAGCTGC GGGAAAGCCA TACCATTGAT GTACTGATG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4501 GACGTCTGCG CAAAAAAATT CAGGCACAAT ATCCCCAAGA AGTGATTACC ACCGTTCGC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4561 GCCAGGGCTA TCTGTTCGAA TTGCGCTGAT GAAAAAATTA CTGCGTCTTT TTTTCCCGC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4621 CTCGCTGCGG GTACGTTTTC TGTTGGCAAC GGCAGCGGTA GTACTGGTGC TTTCGCTTG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4681 CTACGGAATG GTCGCGCTGA TCGGTTATAG CGTCAGTTTC GATAAAACTA CGTTTCGGC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4741 GTTACGTGGC GAGAGCAATC TGTTCTATAC CCTTGCGAAG TGGGAAAACA ATAAGTTGC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4801 TGTCGAGTTA CCCGAAAATA TCGACAAGCA AAGCCCCACC ATGACGCTAA TTTATGATG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4861 GAACGGGCAG CTTTTATGGG CGCAACGTGA CGTGCCCTGG CTGATGAAGA TGATCCAGC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4921 TGACTGGCTG AAATCGAATG GTTTTCATGA AATTGAAGCG GATGTTAACG ATACCAGCC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4981 CTTGCTGAGT GGAGATCATT CGATACAGCA ACAGTTGCAG GAAGTGCGGG AAGATGATG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5041 CGACGCGGAG ATGACCCACT CGGTGGCAGT AAACGTCTAC CCGGCAACAT CGCGGATGC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5101 AAAATTAACC ATTGTGGTGG TGGATACCAT TCCGGTGGAG CTAAAAAGTT CCTATATGG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5161 CTGGAGCTGG TTTATCTATG TGCTCTCAGC CAATCTGCTG TTAGTGATCC CGCTGCTGT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5221 GGTCGCCGCC TGGTGGAGTT TACGCCCCAT CGAAGCCCTG GCAAAAGAAG TCCGCGAAC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5281 GGAAGAACAT AACCGCGAAT TGCTCAATCC AGCCACAACG CGAGAACTGA CCAGTCTGG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5341 ACGAAACCTG AACCGATTGT TAAAAAGTGA ACGCGAACGT TACGACAAAT ACCGTACGA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5401 GCTCACCGAC CTGACCCATA GTCTGAAAAC GCCACTGGCG GTGCTGCAAA GTACGCTGC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5461 TTCTCTGCGT AGTGAAAAGA TGAGCGTCAG TGATGCTGAG CCGATAATGC TGGAGCAAA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5521 CAGCCGCATT TCACAGCAAA TTGGCTACTA CCTGCATCGT GCCAGTATGC GCGGCGGGA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5581 ATTGCTCAGC CGCGAGCTGC ATCCGGTCGC CCCACTGCTG GACAATCTCA CCTCAGCGC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5641 GAACAAAGTG TATCAACGCA AAGGGGTCAA TATCTCTCTC GATATTTCGC CAGAGATCA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5701 CTTTGTCGGT GAGCAGAACG ATTTTGTCGA GGTGATGGGC AACGTGCTGG ATAATGCCT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5761 TAAATATTGC CTCGAGTTTG TCGAAATTTC TGCAAGGCAA ACCGACGAGC ATCTCTATA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5821 TGTGGTCGAG GATGATGGCC CCGGTATTCC ATTAAGCAAG CGAGAGGTCA TTTTCGACC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5881 TGGTCAACGG GTTGATACTT TACGCCCTGG GCAAGGTGTA GGGCTGGCGG TAGCCCGCG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5941 AATCACCGAG CAATATGAGG GTAAAATCGT CGCCGGAGAG AGCATGCTGG GCGGTGCGC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6001 GATGGAGGTG ATTTTTGGTC GCCAGCATTC TGCGCCGAAA GATGAATAAA TATGCCCAT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6061 CTTCACGCAT TACGTTAAGC ATCCGTTATA ATCGGTTGCA GATACCAGCC TGTGGATGC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6121 TAACATGGAA TACCAACTCA CTCTTAACTG GCCCGATTTT CTTGAACGTC ACTGGCAGA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6181 ACGCCCGGTG GTGTTAAAAC GCGGCTTTAA TAATTTTATT GACCCGATCT CTCCAGACG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6241 GTTGGCGGGT CTGGCGATGG AAAGCGAAGT TGACAGTCGA CTGGTCAGTC ACCAGGATG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6301 CAAATGGCAG GTCAGCCACG GCCCGTTCGA AAGCTACGAT CATCTCGGTG AAACCAACT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6361 GTCATTACTG GTACAGGCAG TGAACCACTG GCATGAGCCG ACCGCCGCGC TGATGCGAC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6421 GTTCCGTGAA CTACCGGACT GGCGTATTGA TGATCTGATG ATTTCTTTTT CTGTACCCG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6481 CGGCGGCGTC GGCCCGCATC TCGATCAGTA CGACGTGTTT ATCATTCAGG GTACCCAGG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6541 ATCAAATAAA ACGAAAGGCT CAGTCGGAAG ACTGGGCCTT TCGTTTTATC TGTTGTTTG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6601 CGGTGAACGC TCTCCTGAGT AGGACAAATC CGCCGGGAGC GGATTTGAAC GTTGCGAAG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6661 AACGGCCCGG AGGGTGGCGG GCAGGACGCC CGCCATAAAC TGCCAGGCAT CAAATTAAG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6721 AGAAGGCCAT CCTGACGGAT GGCCTTTTTG CGTTTCTACA AACTCTTCCT GTCGTCATA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6781 CTACAGAATT CGTAATCATG GTCATAGCTG TTTCCTGTGT GAAATTGTTA TCCGCTCAC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6841 ATTCCACACA ACATACGAGC CGGAAGCATA AAGTGTAAAG CCTGGGGTGC CTAATGAGT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6901 AGCTAACTCA CATTAATTGC GTTGCGCTCA CTGCCCGCTT TCCAGTCGGG AAACCTGTC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6961 TGCCAGCTGC ATTAATGAAT CGGCCAACGC GCGGGGAGAG GCGGTTTGCG TATTGGGCG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7021 TCTTCCGCTT CCTCGCTCAC TGACTCGCTG CGCTCGGTCG TTCGGCTGCG GCGAGCGGT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7081 TCAGCTCACT CAAAGGCGGT AATACGGTTA TCCACAGAAT CAGGGGATAA CGCAGGAAA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7141 AACATGGACG TGTCAGCGGC TTTCCAGAAC TCGGACGGTT TATGCGCTGC CCACGCCGG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7201 ATATTGCCGG ACTCCTTGTG CTCAAGGTCG GAGTCTTTTT CACGGGCATA CTTTCCCTC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7261 CGCGCAATAT AATCGGCATG AGGAGAGGCA CTGCCTTTTC CGCCGGTTTT TACGCTGAG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7321 TGATAGGATG CCATCGTGTT TTATCCCGCT GAAGGGCGCA CGTTTCTGAA CGAAGTGAA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7381 AAAGTCTAAG TGCGCCCTGA TAAATAAAAG AGTTATCAGG GATTGTAGTG GGATTTGAC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7441 TCCTCTGCCA TCATGAGCGT AATCATTCCG TTAGCATTCA GGAGGTAAAC AGCATGAAT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7501 AAAGCGAAAA AACAGGAACA ATGGGCAGCA GAAAGAGTGC AGTATATTCG CGGCTTAAA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7561 TCGCCGAATG AGCAACAGAA ACTTATGCTG ATACTGACGG ATAAAGCAGA TAAAACAGC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7621 CAGGATATCA AAACGCTGTC CCTGCTGATG AAGGCTGAAC AGGCAGCAGA GAAAGCGCA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7681 GAAGCCAGAG CGAAAGTCAT GAACCTGATA CAGGCAGAAA AGCGAGCCGA AGCCAGAGC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7741 GCCCGTAAAG CCCGTGACCA TGCTCTGTAC CAGTCTGCCG GATTGCTTAT CCTGGCGGG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7801 CTGGTTGACA GTAAGACGGG TAAGCCTGTT GATGATACCG CTGCCTTACT GGGTGCATT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7861 GCCAGTCTGA ATGACCTGTC ACGGGATAAT CCGAAGTGGT CAGACTGGAA AATCAGAGG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7921 CAGGAACTGC TGAACAGCAA AAAGTCAGAT AGCACCACAT AGCAGACCCG CCATAAAAC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7981 CCCTGAGAAG CCCGTGACGG GCTTTTCTTG TATTATGGGT AGTTTCCTTG CATGAATCC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8041 TAAAAGGCGC CTGTAGTGCC ATTTACCCCC ATTCACTGCC AGAGCCGTGA GCGCAGCGA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8101 CTGAATGTCA CGAAAAAGAC AGCGACTCAG GTGCCTGATG GTCGGAGACA AAAGGAATA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8161 TCAGCGATTT GCCCGAGCTT GCGAGGGTGC TACTTAAGCC TTTAGGGTTT TAAGGTCTG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8221 TTTGTAGAGG AGCAAACAGC GTTTGCGACA TCCTTTTGTA ATACTGCGGA ACTGACTAA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8281 GTAGTGAGTT ATACACAGGG CTGGGATCTA TTCTTTTTAT CTTTTTTTAT TCTTTCTTT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8341 TTCTATAAAT TATAACCACT TGAATATAAA CAAAAAAAAC ACACAAAGGT CTAGCGGAA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8401 TTACAGAGGG TCTAGCAGAA TTTACAAGTT TTCCAGCAAA GGTCTAGCAG AATTTACAG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8461 TACCCACAAC TCAAAGGAAA AGGACTAGTA ATTATCATTG ACTAGCCCAT CTCAATTGG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8521 ATAGTGATTA AAATCACCTA GACCAATTGA GATGTATGTC TGAATTAGTT GTTTTCAAA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8581 CAAATGAACT AGCGATTAGT CGCTATGACT TAACGGAGCA TGAAACCAAG CTAATTTTA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8641 GCTGTGTGGC ACTACTCAAC CCCACGATTG AAAACCCTAC AAGGAAAGAA CGGACGGTA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8701 CGTTCACTTA TAACCAATAC GCTCAGATGA TGAACATCAG TAGGGAAAAT GCTTATGGT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8761 TATTAGCTAA AGCAACCAGA GAGCTGATGA CGAGAACTGT GGAAATCAGG AATCCTTTG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8821 TTAAAGGCTT TGAGATTTTC CAGTGGACAA ACTATGCCAA GTTCTCAAGC GAAAAATTA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8881 AATTAGTTTT TAGTGAAGAG ATATTGCCTT ATCTTTTCCA GTTAAAAAAA TTCATAAAA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8941 ATAATCTGGA ACATGTTAAG TCTTTTGAAA ACAAATACTC TATGAGGATT TATGAGTGG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9001 TATTAAAAGA ACTAACACAA AAGAAAACTC ACAAGGCAAA TATAGAGATT AGCCTTGAT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9061 AATTTAAGTT CATGTTAATG CTTGAAAATA ACTACCATGA GTTTAAAAGG CTTAACCAA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9121 GGGTTTTGAA ACCAATAAGT AAAGATTTAA ACACTTACAG CAATATGAAA TTGGTGGTT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9181 ATAAGCGAGG CCGCCCGACT GATACGTTGA TTTTCCAAGT TGAACTAGAT AGACAAATG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9241 ATCTCGTAAC CGAACTTGAG AACAACCAGA TAAAAATGAA TGGTGACAAA ATACCAACA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9301 CCATTACATC AGATTCCTAC CTACATAACG GACTAAGAAA AACACTACAC GATGCTTTA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9361 CTGCAAAAAT TCAGCTCACC AGTTTTGAGG CAAAATTTTT GAGTGACATG CAAAGTAAG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9421 ATGATCTCAA TGGTTCGTTC TCATGGCTCA CGCAAAAACA ACGAACCACA CTAGAGAAC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9481 TACTGGCTAA ATACGGAAGG ATCTGAGGTT CTTATGGCTC TTGTATCTAT CAGTGAAGC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9541 TCAAGACTAA CAAACAAAAG TAGAACAACT GTTCACCGTT ACATATCAAA GGGAAAACT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9601 TCCATATGCA CAGATGAAAA CGGTGTAAAA AAGATAGATA CATCAGAGCT TTTACGAGT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9661 TTTGGTGCAT TCAAAGCTGT TCACCATGAA CAGATCGACA ATGTAACAGA TGAACAGCA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9721 GTAACACCTA ATAGAACAGG TGAAACCAGT AAAACAAAGC AACTAGAACA TGAAATTGA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9781 CACCTGAGAC AACTTGTTAC AGCTCAACAG TCACACATAG ACAGCCTGAA ACAGGCGAT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9841 CTGCTTATCG AATCAAAGCT GCCGACAACA CGGGAGCCAG TGACGCCTCC CGTGGGGAA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9901 AAATCATCTC GAGGAAGATC CTTTGATCTT TTCTACGGGG TCTGACGCTC AGTGGAACG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9961 AAACTCACGT TAAGGGATTT TGGTCATGAA CAATAAAACT GTCTGCTTAC ATAAACAGT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0021 ATACAAGGGG TGTTATGAGC CATATTCAAC GGGAAACGTC TTGCTCTAGG CCGCGATTA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0081 ATTCCAACAT GGATGCTGAT TTATATGGGT ATAAATGGGC TCGCGATAAT GTCGGGCAA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0141 CAGGTGCGAC AATCTATCGA TTGTATGGGA AGCCCGATGC GCCAGAGTTG TTTCTGAAA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0201 ATGGCAAAGG TAGCGTTGCC AATGATGTTA CAGATGAGAT GGTCAGACTA AACTGGCTG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0261 CGGAATTTAT GCCTCTTCCG ACCATCAAGC ATTTTATCCG TACTCCTGAT GATGCATGG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0321 TACTCACCAC TGCGATCCCC GGGAAAACAG CATTCCAGGT ATTAGAAGAA TATCCTGAT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0381 CAGGTGAAAA TATTGTTGAT GCGCTGGCAG TGTTCCTGCG CCGGTTGCAT TCGATTCCT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0441 TTTGTAATTG TCCTTTTAAC AGCGATCGCG TATTTCGTCT CGCTCAGGCG CAATCACGA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0501 TGAATAACGG TTTGGTTGAT GCGAGTGATT TTGATGACGA GCGTAATGGC TGGCCTGTT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0561 AACAAGTCTG GAAAGAAATG CATAAACTTT TGCCATTCTC ACCGGATTCA GTCGTCACT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0621 ATGGTGATTT CTCACTTGAT AACCTTATTT TTGACGAGGG GAAATTAATA GGTTGTATT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0681 ATGTTGGACG AGTCGGAATC GCAGACCGAT ACCAGGATCT TGCCATCCTA TGGAACTGC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0741 TCGGTGAGTT TTCTCCTTCA TTACAGAAAC GGCTTTTTCA AAAATATGGT ATTGATAAT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0801 CTGATATGAA TAAATTGCAG TTTCATTTGA TGCTCGATGA GTTTTTCTAA GAATTAATT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0861 ATGAGCGGAT ACATATTTGA ATGTATTTAG AAAAATAAAC AAATAGGGGT TCCGCGCAC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0921 TTTCCCCGAA AAGTGCCACC TGAAATTGTA AGCGTTAATA TTTTGTTAAA ATTCGCGTT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0981 AATTTTTGTT AAATCAGCTC ATTTTTTAAC CAATAGGCCG AAATCGGCAA AATCCCTTA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1041 AAATCAAAAG AATAGACCGA GATAGGGTTG AGTGTTGTTC CAGTTTGGAA CAAGAGTCC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1101 CTATTAAAGA ACGTGGACTC CAACGTCAAA GGGCGAAAAA CCGTCTATCA GGGCGATGG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1161 CCACTACGTG AACCATCACC CTAATCAAGT TTTTTGGGGT CGAGGTGCCG TAAAGCACTA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1221 AATCGGAACC CTAAAGGGAG CCCCCGATTT AGAGCTTGAC GGGGAAAGCC GGCGAACGT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1281 GCGAGAAAGG AAGGGAAGAA AGCGAAAGGA GCGGGCGCTA GGGCGCTGGC AAGTGTAGC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1341 GTCACGCTGC GCGTAACCAC CACACCCGCC GCGCTTAATG CGCCGCTACA GGGCGCGTCC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1401 CATTCGCCAA TCCGGATATA GTTCCTCCTT TCAGCAAAAA ACCCCTCAAG ACCCGTTTAG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1461 AGGCCCCAAG GGGTTATGCT AGTTATTGCT CAGCGGTGGC AGCAGCCAAC TCAGCTTCCT</w:t>
      </w:r>
    </w:p>
    <w:p>
      <w:pPr>
        <w:pStyle w:val="Normal"/>
        <w:spacing w:lineRule="auto" w:line="240" w:before="0" w:after="0"/>
        <w:ind w:hanging="426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1521 TTCGGGCTTT GTTTAGCAGC CTAGGTATTA ATCAAGACGT CTAAGAAACC ATTATTATCA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eastAsia="Courier New" w:cs="Courier New" w:ascii="Courier New" w:hAnsi="Courier New"/>
          <w:sz w:val="18"/>
          <w:szCs w:val="18"/>
          <w:lang w:val="en-US" w:eastAsia="en-US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US" w:eastAsia="en-US"/>
        </w:rPr>
        <w:t>11581 TGACATTAAC CTATAAAAAT AGGCGTATCA CGAGGCCCTT TCGTC</w:t>
      </w:r>
    </w:p>
    <w:p>
      <w:pPr>
        <w:pStyle w:val="Normal"/>
        <w:spacing w:before="0" w:after="20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12:55:00Z</dcterms:created>
  <dc:creator>Rongrong</dc:creator>
  <dc:description/>
  <dc:language>en-US</dc:language>
  <cp:lastModifiedBy>fatcat4949</cp:lastModifiedBy>
  <dcterms:modified xsi:type="dcterms:W3CDTF">2013-07-15T12:55:00Z</dcterms:modified>
  <cp:revision>2</cp:revision>
  <dc:subject/>
  <dc:title/>
</cp:coreProperties>
</file>